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58271" w14:textId="77777777" w:rsidR="0014724D" w:rsidRDefault="0014724D" w:rsidP="0014724D">
      <w:pPr>
        <w:rPr>
          <w:rFonts w:asciiTheme="minorBidi" w:hAnsiTheme="minorBidi"/>
          <w:b/>
          <w:bCs/>
        </w:rPr>
      </w:pPr>
      <w:r w:rsidRPr="00694954">
        <w:rPr>
          <w:rFonts w:asciiTheme="minorBidi" w:hAnsiTheme="minorBidi"/>
          <w:b/>
          <w:bCs/>
        </w:rPr>
        <w:t>Figure 1:</w:t>
      </w:r>
      <w:r w:rsidRPr="00694954">
        <w:rPr>
          <w:rFonts w:asciiTheme="minorBidi" w:hAnsiTheme="minorBidi"/>
        </w:rPr>
        <w:t xml:space="preserve"> </w:t>
      </w:r>
      <w:r w:rsidRPr="00694954">
        <w:rPr>
          <w:rFonts w:asciiTheme="minorBidi" w:hAnsiTheme="minorBidi"/>
          <w:b/>
          <w:bCs/>
        </w:rPr>
        <w:t>Propensity Score Matching for OSA and without OSA Groups with Acute PE</w:t>
      </w:r>
    </w:p>
    <w:p w14:paraId="377B5350" w14:textId="77777777" w:rsidR="008777F5" w:rsidRDefault="008777F5"/>
    <w:p w14:paraId="5EF5F4C4" w14:textId="6910834C" w:rsidR="00776B36" w:rsidRDefault="00776B36">
      <w:r w:rsidRPr="00694954">
        <w:rPr>
          <w:rFonts w:asciiTheme="minorBidi" w:hAnsiTheme="minorBidi"/>
          <w:noProof/>
        </w:rPr>
        <w:drawing>
          <wp:inline distT="0" distB="0" distL="0" distR="0" wp14:anchorId="0FE9169C" wp14:editId="7C151E36">
            <wp:extent cx="2540000" cy="1587500"/>
            <wp:effectExtent l="0" t="0" r="0" b="0"/>
            <wp:docPr id="1854810605" name="Drawing 0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lines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4000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</w:t>
      </w:r>
      <w:r w:rsidRPr="00694954">
        <w:rPr>
          <w:rFonts w:asciiTheme="minorBidi" w:hAnsiTheme="minorBidi"/>
          <w:noProof/>
        </w:rPr>
        <w:drawing>
          <wp:inline distT="0" distB="0" distL="0" distR="0" wp14:anchorId="3989D952" wp14:editId="7862E90A">
            <wp:extent cx="2540000" cy="1587500"/>
            <wp:effectExtent l="0" t="0" r="0" b="0"/>
            <wp:docPr id="3" name="Drawing 3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ines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4000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97473" w14:textId="77777777" w:rsidR="00260C1B" w:rsidRDefault="00260C1B"/>
    <w:p w14:paraId="46569ED1" w14:textId="36412338" w:rsidR="00260C1B" w:rsidRDefault="00260C1B" w:rsidP="00260C1B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Ab</w:t>
      </w:r>
      <w:r w:rsidRPr="00694954">
        <w:rPr>
          <w:rFonts w:asciiTheme="minorBidi" w:hAnsiTheme="minorBidi"/>
          <w:b/>
          <w:bCs/>
        </w:rPr>
        <w:t>breviations:</w:t>
      </w:r>
      <w:r w:rsidRPr="00694954">
        <w:rPr>
          <w:rFonts w:asciiTheme="minorBidi" w:hAnsiTheme="minorBidi"/>
        </w:rPr>
        <w:t xml:space="preserve"> PE = pulmonary embolism; OSA = obstructive sleep apnea</w:t>
      </w:r>
    </w:p>
    <w:p w14:paraId="480B7D3A" w14:textId="77777777" w:rsidR="0014724D" w:rsidRPr="00694954" w:rsidRDefault="0014724D" w:rsidP="00260C1B">
      <w:pPr>
        <w:rPr>
          <w:rFonts w:asciiTheme="minorBidi" w:hAnsiTheme="minorBidi"/>
        </w:rPr>
      </w:pPr>
    </w:p>
    <w:p w14:paraId="0417906C" w14:textId="77777777" w:rsidR="00260C1B" w:rsidRPr="00C873FB" w:rsidRDefault="00260C1B" w:rsidP="00260C1B">
      <w:pPr>
        <w:rPr>
          <w:rFonts w:asciiTheme="minorBidi" w:hAnsiTheme="minorBidi"/>
          <w:b/>
          <w:bCs/>
        </w:rPr>
      </w:pPr>
      <w:r w:rsidRPr="00C873FB">
        <w:rPr>
          <w:rFonts w:asciiTheme="minorBidi" w:hAnsiTheme="minorBidi"/>
          <w:b/>
          <w:bCs/>
        </w:rPr>
        <w:t>Supplemental table: codes</w:t>
      </w:r>
    </w:p>
    <w:tbl>
      <w:tblPr>
        <w:tblW w:w="9073" w:type="dxa"/>
        <w:tblInd w:w="-426" w:type="dxa"/>
        <w:tblLook w:val="04A0" w:firstRow="1" w:lastRow="0" w:firstColumn="1" w:lastColumn="0" w:noHBand="0" w:noVBand="1"/>
      </w:tblPr>
      <w:tblGrid>
        <w:gridCol w:w="1223"/>
        <w:gridCol w:w="7850"/>
      </w:tblGrid>
      <w:tr w:rsidR="00260C1B" w:rsidRPr="00694954" w14:paraId="0E287B64" w14:textId="77777777" w:rsidTr="00237405">
        <w:trPr>
          <w:trHeight w:val="184"/>
        </w:trPr>
        <w:tc>
          <w:tcPr>
            <w:tcW w:w="9073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5A01B278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</w:tr>
      <w:tr w:rsidR="00260C1B" w:rsidRPr="00694954" w14:paraId="4AEA85D2" w14:textId="77777777" w:rsidTr="00237405">
        <w:trPr>
          <w:trHeight w:val="18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25DFB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I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37EE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ge at Index</w:t>
            </w:r>
          </w:p>
        </w:tc>
      </w:tr>
      <w:tr w:rsidR="00260C1B" w:rsidRPr="00694954" w14:paraId="279C21BF" w14:textId="77777777" w:rsidTr="00237405">
        <w:trPr>
          <w:trHeight w:val="184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221C9365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3D4F55D2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ale</w:t>
            </w:r>
          </w:p>
        </w:tc>
      </w:tr>
      <w:tr w:rsidR="00260C1B" w:rsidRPr="00694954" w14:paraId="57365434" w14:textId="77777777" w:rsidTr="00237405">
        <w:trPr>
          <w:trHeight w:val="184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2BC768AA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1C071827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Female</w:t>
            </w:r>
          </w:p>
        </w:tc>
      </w:tr>
      <w:tr w:rsidR="00260C1B" w:rsidRPr="00694954" w14:paraId="44F5B2A2" w14:textId="77777777" w:rsidTr="00237405">
        <w:trPr>
          <w:trHeight w:val="292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5A492608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2186-5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4344E443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Not Hispanic or Latino</w:t>
            </w:r>
          </w:p>
        </w:tc>
      </w:tr>
      <w:tr w:rsidR="00260C1B" w:rsidRPr="00694954" w14:paraId="53B38315" w14:textId="77777777" w:rsidTr="00237405">
        <w:trPr>
          <w:trHeight w:val="184"/>
        </w:trPr>
        <w:tc>
          <w:tcPr>
            <w:tcW w:w="9073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20D2D7F5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Diagnosis</w:t>
            </w:r>
          </w:p>
        </w:tc>
      </w:tr>
      <w:tr w:rsidR="00260C1B" w:rsidRPr="00694954" w14:paraId="17CDE884" w14:textId="77777777" w:rsidTr="00237405">
        <w:trPr>
          <w:trHeight w:val="18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8957F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00-D49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ECF2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Neoplasms</w:t>
            </w:r>
          </w:p>
        </w:tc>
      </w:tr>
      <w:tr w:rsidR="00260C1B" w:rsidRPr="00694954" w14:paraId="2F1DFC51" w14:textId="77777777" w:rsidTr="00237405">
        <w:trPr>
          <w:trHeight w:val="229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515DD94F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00-I99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18667EDF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Diseases of the circulatory system</w:t>
            </w:r>
          </w:p>
        </w:tc>
      </w:tr>
      <w:tr w:rsidR="00260C1B" w:rsidRPr="00694954" w14:paraId="6416FA85" w14:textId="77777777" w:rsidTr="00237405">
        <w:trPr>
          <w:trHeight w:val="349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2C6577F5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J00-J99 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4BB7C540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Diseases of the respiratory system</w:t>
            </w:r>
          </w:p>
        </w:tc>
      </w:tr>
      <w:tr w:rsidR="00260C1B" w:rsidRPr="00694954" w14:paraId="441B9992" w14:textId="77777777" w:rsidTr="00237405">
        <w:trPr>
          <w:trHeight w:val="313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6095AB16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E00-E89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68D164F9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Endocrine, nutritional and metabolic diseases</w:t>
            </w:r>
          </w:p>
        </w:tc>
      </w:tr>
      <w:tr w:rsidR="00260C1B" w:rsidRPr="00694954" w14:paraId="7E881CF7" w14:textId="77777777" w:rsidTr="00237405">
        <w:trPr>
          <w:trHeight w:val="433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71DF4C34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G89-G99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1E7B62C0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Other disorders of the nervous system</w:t>
            </w:r>
          </w:p>
        </w:tc>
      </w:tr>
      <w:tr w:rsidR="00260C1B" w:rsidRPr="00694954" w14:paraId="5B69A617" w14:textId="77777777" w:rsidTr="00237405">
        <w:trPr>
          <w:trHeight w:val="292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46CC18EE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K00-K95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1EE53D34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Diseases of the digestive system</w:t>
            </w:r>
          </w:p>
        </w:tc>
      </w:tr>
      <w:tr w:rsidR="00260C1B" w:rsidRPr="00694954" w14:paraId="4C679CFD" w14:textId="77777777" w:rsidTr="00237405">
        <w:trPr>
          <w:trHeight w:val="375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7F15B504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F01-F99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7ECE5389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ental, behavioral and neurodevelopmental disorders</w:t>
            </w:r>
          </w:p>
        </w:tc>
      </w:tr>
      <w:tr w:rsidR="00260C1B" w:rsidRPr="00694954" w14:paraId="0EDC67B2" w14:textId="77777777" w:rsidTr="00237405">
        <w:trPr>
          <w:trHeight w:val="341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3DFE773E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D50-D89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66315D7D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Diseases of the blood and blood-forming organs and certain disorders involving the immune mechanism</w:t>
            </w:r>
          </w:p>
        </w:tc>
      </w:tr>
      <w:tr w:rsidR="00260C1B" w:rsidRPr="00694954" w14:paraId="186C8C67" w14:textId="77777777" w:rsidTr="00237405">
        <w:trPr>
          <w:trHeight w:val="260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3882BEA1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00-M99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0AD7EB5A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Diseases of the musculoskeletal system and connective tissue</w:t>
            </w:r>
          </w:p>
        </w:tc>
      </w:tr>
      <w:tr w:rsidR="00260C1B" w:rsidRPr="00694954" w14:paraId="666B2477" w14:textId="77777777" w:rsidTr="00237405">
        <w:trPr>
          <w:trHeight w:val="184"/>
        </w:trPr>
        <w:tc>
          <w:tcPr>
            <w:tcW w:w="9073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17530172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Medication</w:t>
            </w:r>
          </w:p>
        </w:tc>
      </w:tr>
      <w:tr w:rsidR="00260C1B" w:rsidRPr="00694954" w14:paraId="38212534" w14:textId="77777777" w:rsidTr="00237405">
        <w:trPr>
          <w:trHeight w:val="292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2CFF5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BL110</w:t>
            </w:r>
          </w:p>
        </w:tc>
        <w:tc>
          <w:tcPr>
            <w:tcW w:w="7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C4F7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nticoagulant</w:t>
            </w:r>
          </w:p>
        </w:tc>
      </w:tr>
      <w:tr w:rsidR="00260C1B" w:rsidRPr="00694954" w14:paraId="77FCB893" w14:textId="77777777" w:rsidTr="00237405">
        <w:trPr>
          <w:trHeight w:val="433"/>
        </w:trPr>
        <w:tc>
          <w:tcPr>
            <w:tcW w:w="1223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6A9CFDD3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BL117 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  <w:hideMark/>
          </w:tcPr>
          <w:p w14:paraId="23C281DD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Platelet aggregation inhibitors</w:t>
            </w:r>
          </w:p>
        </w:tc>
      </w:tr>
      <w:tr w:rsidR="00260C1B" w:rsidRPr="00694954" w14:paraId="756DE7D7" w14:textId="77777777" w:rsidTr="00237405">
        <w:trPr>
          <w:trHeight w:val="184"/>
        </w:trPr>
        <w:tc>
          <w:tcPr>
            <w:tcW w:w="1223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3541CF92" w14:textId="77777777" w:rsidR="00260C1B" w:rsidRPr="00694954" w:rsidRDefault="00260C1B" w:rsidP="0023740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1191</w:t>
            </w:r>
          </w:p>
        </w:tc>
        <w:tc>
          <w:tcPr>
            <w:tcW w:w="7850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38C4EABB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spirin</w:t>
            </w:r>
          </w:p>
        </w:tc>
      </w:tr>
      <w:tr w:rsidR="00260C1B" w:rsidRPr="00694954" w14:paraId="5DCB808D" w14:textId="77777777" w:rsidTr="00237405">
        <w:trPr>
          <w:trHeight w:val="184"/>
        </w:trPr>
        <w:tc>
          <w:tcPr>
            <w:tcW w:w="9073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F2F2F2"/>
            <w:vAlign w:val="center"/>
            <w:hideMark/>
          </w:tcPr>
          <w:p w14:paraId="14641021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Laboratory</w:t>
            </w:r>
          </w:p>
        </w:tc>
      </w:tr>
      <w:tr w:rsidR="00260C1B" w:rsidRPr="00694954" w14:paraId="6C1EDCEE" w14:textId="77777777" w:rsidTr="00237405">
        <w:trPr>
          <w:trHeight w:val="7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F94C3" w14:textId="77777777" w:rsidR="00260C1B" w:rsidRPr="00694954" w:rsidRDefault="00260C1B" w:rsidP="0023740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9083</w:t>
            </w:r>
          </w:p>
        </w:tc>
        <w:tc>
          <w:tcPr>
            <w:tcW w:w="7850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67CADA20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BMI</w:t>
            </w:r>
          </w:p>
        </w:tc>
      </w:tr>
    </w:tbl>
    <w:tbl>
      <w:tblPr>
        <w:tblpPr w:leftFromText="180" w:rightFromText="180" w:vertAnchor="text" w:horzAnchor="page" w:tblpX="1004" w:tblpY="370"/>
        <w:tblW w:w="8222" w:type="dxa"/>
        <w:tblLook w:val="04A0" w:firstRow="1" w:lastRow="0" w:firstColumn="1" w:lastColumn="0" w:noHBand="0" w:noVBand="1"/>
      </w:tblPr>
      <w:tblGrid>
        <w:gridCol w:w="2283"/>
        <w:gridCol w:w="5939"/>
      </w:tblGrid>
      <w:tr w:rsidR="00260C1B" w:rsidRPr="00694954" w14:paraId="18ACD4B4" w14:textId="77777777" w:rsidTr="00237405">
        <w:trPr>
          <w:trHeight w:val="100"/>
        </w:trPr>
        <w:tc>
          <w:tcPr>
            <w:tcW w:w="8222" w:type="dxa"/>
            <w:gridSpan w:val="2"/>
            <w:tcBorders>
              <w:top w:val="single" w:sz="8" w:space="0" w:color="808080"/>
              <w:left w:val="nil"/>
              <w:bottom w:val="single" w:sz="8" w:space="0" w:color="7F7F7F"/>
              <w:right w:val="nil"/>
            </w:tcBorders>
            <w:shd w:val="clear" w:color="000000" w:fill="BFBFBF"/>
            <w:vAlign w:val="center"/>
            <w:hideMark/>
          </w:tcPr>
          <w:p w14:paraId="4534E11C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lastRenderedPageBreak/>
              <w:t>Cardiac arrest</w:t>
            </w:r>
          </w:p>
        </w:tc>
      </w:tr>
      <w:tr w:rsidR="00260C1B" w:rsidRPr="00694954" w14:paraId="2291604B" w14:textId="77777777" w:rsidTr="00237405">
        <w:trPr>
          <w:trHeight w:val="100"/>
        </w:trPr>
        <w:tc>
          <w:tcPr>
            <w:tcW w:w="2283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3968B596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CD10CM:I46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0B1E2D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ardiac arrest</w:t>
            </w:r>
          </w:p>
        </w:tc>
      </w:tr>
      <w:tr w:rsidR="00260C1B" w:rsidRPr="00694954" w14:paraId="4CF26DD2" w14:textId="77777777" w:rsidTr="00237405">
        <w:trPr>
          <w:trHeight w:val="237"/>
        </w:trPr>
        <w:tc>
          <w:tcPr>
            <w:tcW w:w="2283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3E27DCB6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CD10CM:I46.9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4B11B1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ardiac arrest, cause unspecified</w:t>
            </w:r>
          </w:p>
        </w:tc>
      </w:tr>
      <w:tr w:rsidR="00260C1B" w:rsidRPr="00694954" w14:paraId="455C0BD8" w14:textId="77777777" w:rsidTr="00237405">
        <w:trPr>
          <w:trHeight w:val="100"/>
        </w:trPr>
        <w:tc>
          <w:tcPr>
            <w:tcW w:w="822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BFBFBF"/>
            <w:vAlign w:val="center"/>
            <w:hideMark/>
          </w:tcPr>
          <w:p w14:paraId="0B6BE5D0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Mortality</w:t>
            </w:r>
          </w:p>
        </w:tc>
      </w:tr>
      <w:tr w:rsidR="00260C1B" w:rsidRPr="00694954" w14:paraId="150DD085" w14:textId="77777777" w:rsidTr="00237405">
        <w:trPr>
          <w:trHeight w:val="100"/>
        </w:trPr>
        <w:tc>
          <w:tcPr>
            <w:tcW w:w="2283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773F288B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Deceased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035CD9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Deceased</w:t>
            </w:r>
          </w:p>
        </w:tc>
      </w:tr>
      <w:tr w:rsidR="00260C1B" w:rsidRPr="00694954" w14:paraId="3811ED65" w14:textId="77777777" w:rsidTr="00237405">
        <w:trPr>
          <w:trHeight w:val="100"/>
        </w:trPr>
        <w:tc>
          <w:tcPr>
            <w:tcW w:w="822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BFBFBF"/>
            <w:vAlign w:val="center"/>
            <w:hideMark/>
          </w:tcPr>
          <w:p w14:paraId="4E053011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Critical care services</w:t>
            </w:r>
          </w:p>
        </w:tc>
      </w:tr>
      <w:tr w:rsidR="00260C1B" w:rsidRPr="00694954" w14:paraId="780748F0" w14:textId="77777777" w:rsidTr="00237405">
        <w:trPr>
          <w:trHeight w:val="160"/>
        </w:trPr>
        <w:tc>
          <w:tcPr>
            <w:tcW w:w="2283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22CD00C7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PT:1013729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A397E7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ritical care services</w:t>
            </w:r>
          </w:p>
        </w:tc>
      </w:tr>
      <w:tr w:rsidR="00260C1B" w:rsidRPr="00694954" w14:paraId="16639198" w14:textId="77777777" w:rsidTr="00237405">
        <w:trPr>
          <w:trHeight w:val="100"/>
        </w:trPr>
        <w:tc>
          <w:tcPr>
            <w:tcW w:w="822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BFBFBF"/>
            <w:hideMark/>
          </w:tcPr>
          <w:p w14:paraId="4A861F17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Intubation</w:t>
            </w:r>
          </w:p>
        </w:tc>
      </w:tr>
      <w:tr w:rsidR="00260C1B" w:rsidRPr="00694954" w14:paraId="55BE1E10" w14:textId="77777777" w:rsidTr="00237405">
        <w:trPr>
          <w:trHeight w:val="314"/>
        </w:trPr>
        <w:tc>
          <w:tcPr>
            <w:tcW w:w="2283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04D53EB4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CPT:31500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D321A3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ntubation, endotracheal, emergency procedure</w:t>
            </w:r>
          </w:p>
        </w:tc>
      </w:tr>
      <w:tr w:rsidR="00260C1B" w:rsidRPr="00694954" w14:paraId="47749B4D" w14:textId="77777777" w:rsidTr="00237405">
        <w:trPr>
          <w:trHeight w:val="100"/>
        </w:trPr>
        <w:tc>
          <w:tcPr>
            <w:tcW w:w="822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BFBFBF"/>
            <w:vAlign w:val="center"/>
            <w:hideMark/>
          </w:tcPr>
          <w:p w14:paraId="79944053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Ventilation assist</w:t>
            </w:r>
          </w:p>
        </w:tc>
      </w:tr>
      <w:tr w:rsidR="00260C1B" w:rsidRPr="00694954" w14:paraId="6578BC66" w14:textId="77777777" w:rsidTr="00237405">
        <w:trPr>
          <w:trHeight w:val="393"/>
        </w:trPr>
        <w:tc>
          <w:tcPr>
            <w:tcW w:w="2283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5F76A912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CD10PCS:5A1935Z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40F80B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Respiratory ventilation, less than 24 consecutive hours</w:t>
            </w:r>
          </w:p>
        </w:tc>
      </w:tr>
      <w:tr w:rsidR="00260C1B" w:rsidRPr="00694954" w14:paraId="7F0245BA" w14:textId="77777777" w:rsidTr="00237405">
        <w:trPr>
          <w:trHeight w:val="314"/>
        </w:trPr>
        <w:tc>
          <w:tcPr>
            <w:tcW w:w="2283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63E07F4D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CD10PCS:5A1945Z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6809C8B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Respiratory ventilation, 24-96 consecutive hours</w:t>
            </w:r>
          </w:p>
        </w:tc>
      </w:tr>
      <w:tr w:rsidR="00260C1B" w:rsidRPr="00694954" w14:paraId="19B6E764" w14:textId="77777777" w:rsidTr="00237405">
        <w:trPr>
          <w:trHeight w:val="393"/>
        </w:trPr>
        <w:tc>
          <w:tcPr>
            <w:tcW w:w="2283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1539EA7B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CD10PCS:5A1955Z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E5388A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Respiratory ventilation, greater than 96 consecutive hours</w:t>
            </w:r>
          </w:p>
        </w:tc>
      </w:tr>
      <w:tr w:rsidR="00260C1B" w:rsidRPr="00694954" w14:paraId="26C72F8E" w14:textId="77777777" w:rsidTr="00237405">
        <w:trPr>
          <w:trHeight w:val="100"/>
        </w:trPr>
        <w:tc>
          <w:tcPr>
            <w:tcW w:w="822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BFBFBF"/>
            <w:vAlign w:val="center"/>
            <w:hideMark/>
          </w:tcPr>
          <w:p w14:paraId="18D7B854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GI bleed</w:t>
            </w:r>
          </w:p>
        </w:tc>
      </w:tr>
      <w:tr w:rsidR="00260C1B" w:rsidRPr="00694954" w14:paraId="6BEE0A42" w14:textId="77777777" w:rsidTr="00237405">
        <w:trPr>
          <w:trHeight w:val="237"/>
        </w:trPr>
        <w:tc>
          <w:tcPr>
            <w:tcW w:w="2283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4278278A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CD10CM:K92</w:t>
            </w:r>
          </w:p>
        </w:tc>
        <w:tc>
          <w:tcPr>
            <w:tcW w:w="593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91A184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Other diseases of digestive system</w:t>
            </w:r>
          </w:p>
        </w:tc>
      </w:tr>
      <w:tr w:rsidR="00260C1B" w:rsidRPr="00694954" w14:paraId="499E4338" w14:textId="77777777" w:rsidTr="00237405">
        <w:trPr>
          <w:trHeight w:val="100"/>
        </w:trPr>
        <w:tc>
          <w:tcPr>
            <w:tcW w:w="8222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BFBFBF"/>
            <w:vAlign w:val="center"/>
            <w:hideMark/>
          </w:tcPr>
          <w:p w14:paraId="260C86DB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Subdural hemorrhage</w:t>
            </w:r>
          </w:p>
        </w:tc>
      </w:tr>
      <w:tr w:rsidR="00260C1B" w:rsidRPr="00694954" w14:paraId="22F1EE93" w14:textId="77777777" w:rsidTr="00237405">
        <w:trPr>
          <w:trHeight w:val="23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59602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ICD10CM:I62.0</w:t>
            </w:r>
          </w:p>
        </w:tc>
        <w:tc>
          <w:tcPr>
            <w:tcW w:w="5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9C53" w14:textId="77777777" w:rsidR="00260C1B" w:rsidRPr="00694954" w:rsidRDefault="00260C1B" w:rsidP="0023740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694954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Nontraumatic subdural hemorrhage</w:t>
            </w:r>
          </w:p>
        </w:tc>
      </w:tr>
    </w:tbl>
    <w:p w14:paraId="4A47FA35" w14:textId="77777777" w:rsidR="00260C1B" w:rsidRDefault="00260C1B"/>
    <w:sectPr w:rsidR="00260C1B" w:rsidSect="00425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B36"/>
    <w:rsid w:val="0006543D"/>
    <w:rsid w:val="0014724D"/>
    <w:rsid w:val="00260C1B"/>
    <w:rsid w:val="002C259E"/>
    <w:rsid w:val="002D38CF"/>
    <w:rsid w:val="003B50D5"/>
    <w:rsid w:val="00425F90"/>
    <w:rsid w:val="004944FF"/>
    <w:rsid w:val="00765FE0"/>
    <w:rsid w:val="00776B36"/>
    <w:rsid w:val="00852845"/>
    <w:rsid w:val="008777F5"/>
    <w:rsid w:val="00936B4A"/>
    <w:rsid w:val="009F2A3D"/>
    <w:rsid w:val="00A9430A"/>
    <w:rsid w:val="00BE16BD"/>
    <w:rsid w:val="00C873FB"/>
    <w:rsid w:val="00C964D6"/>
    <w:rsid w:val="00DD3975"/>
    <w:rsid w:val="00F8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C098A"/>
  <w14:defaultImageDpi w14:val="32767"/>
  <w15:chartTrackingRefBased/>
  <w15:docId w15:val="{788C68BF-17E6-4C48-BBC7-945EE8F2F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76B36"/>
  </w:style>
  <w:style w:type="paragraph" w:styleId="Heading1">
    <w:name w:val="heading 1"/>
    <w:basedOn w:val="Normal"/>
    <w:next w:val="Normal"/>
    <w:link w:val="Heading1Char"/>
    <w:uiPriority w:val="9"/>
    <w:qFormat/>
    <w:rsid w:val="00776B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B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B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B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B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B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B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B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B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B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B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B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B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B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B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B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B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313</Characters>
  <Application>Microsoft Office Word</Application>
  <DocSecurity>0</DocSecurity>
  <Lines>77</Lines>
  <Paragraphs>78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Sunil</dc:creator>
  <cp:keywords/>
  <dc:description/>
  <cp:lastModifiedBy>Sharma, Sunil</cp:lastModifiedBy>
  <cp:revision>2</cp:revision>
  <dcterms:created xsi:type="dcterms:W3CDTF">2026-03-03T20:54:00Z</dcterms:created>
  <dcterms:modified xsi:type="dcterms:W3CDTF">2026-03-03T20:54:00Z</dcterms:modified>
</cp:coreProperties>
</file>